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34002" w14:textId="6771629A" w:rsidR="0050620C" w:rsidRPr="00774B55" w:rsidRDefault="0050620C" w:rsidP="0050620C">
      <w:pPr>
        <w:tabs>
          <w:tab w:val="left" w:pos="930"/>
        </w:tabs>
        <w:spacing w:after="0" w:line="480" w:lineRule="auto"/>
        <w:jc w:val="both"/>
        <w:rPr>
          <w:rFonts w:ascii="Times New Roman" w:hAnsi="Times New Roman" w:cs="Times New Roman"/>
        </w:rPr>
      </w:pPr>
      <w:bookmarkStart w:id="0" w:name="_Hlk162186740"/>
      <w:r w:rsidRPr="00774B55">
        <w:rPr>
          <w:rFonts w:ascii="Times New Roman" w:hAnsi="Times New Roman" w:cs="Times New Roman"/>
        </w:rPr>
        <w:t>Supplementa</w:t>
      </w:r>
      <w:r w:rsidR="000775EA">
        <w:rPr>
          <w:rFonts w:ascii="Times New Roman" w:hAnsi="Times New Roman" w:cs="Times New Roman"/>
        </w:rPr>
        <w:t>ry</w:t>
      </w:r>
      <w:r w:rsidRPr="00774B55">
        <w:rPr>
          <w:rFonts w:ascii="Times New Roman" w:hAnsi="Times New Roman" w:cs="Times New Roman"/>
        </w:rPr>
        <w:t xml:space="preserve"> </w:t>
      </w:r>
      <w:r w:rsidR="00F66B64">
        <w:rPr>
          <w:rFonts w:ascii="Times New Roman" w:hAnsi="Times New Roman" w:cs="Times New Roman"/>
        </w:rPr>
        <w:t>Material</w:t>
      </w:r>
      <w:r w:rsidRPr="00774B5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</w:t>
      </w:r>
      <w:bookmarkEnd w:id="0"/>
      <w:r w:rsidRPr="00774B55">
        <w:rPr>
          <w:rFonts w:ascii="Times New Roman" w:hAnsi="Times New Roman" w:cs="Times New Roman"/>
        </w:rPr>
        <w:t>. General characteristics of study participants</w:t>
      </w:r>
    </w:p>
    <w:tbl>
      <w:tblPr>
        <w:tblW w:w="8375" w:type="dxa"/>
        <w:tblLook w:val="04A0" w:firstRow="1" w:lastRow="0" w:firstColumn="1" w:lastColumn="0" w:noHBand="0" w:noVBand="1"/>
        <w:tblDescription w:val="Procedure Means: Summary statistics"/>
      </w:tblPr>
      <w:tblGrid>
        <w:gridCol w:w="3235"/>
        <w:gridCol w:w="1340"/>
        <w:gridCol w:w="1280"/>
        <w:gridCol w:w="1280"/>
        <w:gridCol w:w="1240"/>
      </w:tblGrid>
      <w:tr w:rsidR="0050620C" w:rsidRPr="00774B55" w14:paraId="1BAC3510" w14:textId="77777777" w:rsidTr="00FF5B60">
        <w:trPr>
          <w:trHeight w:val="288"/>
        </w:trPr>
        <w:tc>
          <w:tcPr>
            <w:tcW w:w="32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B6CB6" w14:textId="77777777" w:rsidR="0050620C" w:rsidRPr="00D91A80" w:rsidRDefault="0050620C" w:rsidP="00494A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B55">
              <w:rPr>
                <w:rFonts w:ascii="Times New Roman" w:eastAsia="Times New Roman" w:hAnsi="Times New Roman" w:cs="Times New Roman"/>
                <w:color w:val="000000"/>
              </w:rPr>
              <w:t>Characteristics</w:t>
            </w:r>
          </w:p>
        </w:tc>
        <w:tc>
          <w:tcPr>
            <w:tcW w:w="2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64FBE" w14:textId="77777777" w:rsidR="0050620C" w:rsidRPr="00D91A80" w:rsidRDefault="0050620C" w:rsidP="00494A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1A80">
              <w:rPr>
                <w:rFonts w:ascii="Times New Roman" w:eastAsia="Times New Roman" w:hAnsi="Times New Roman" w:cs="Times New Roman"/>
                <w:color w:val="000000"/>
              </w:rPr>
              <w:t>Men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E0CC1" w14:textId="77777777" w:rsidR="0050620C" w:rsidRPr="00D91A80" w:rsidRDefault="0050620C" w:rsidP="00494A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1A80">
              <w:rPr>
                <w:rFonts w:ascii="Times New Roman" w:eastAsia="Times New Roman" w:hAnsi="Times New Roman" w:cs="Times New Roman"/>
                <w:color w:val="000000"/>
              </w:rPr>
              <w:t>Women</w:t>
            </w:r>
          </w:p>
        </w:tc>
      </w:tr>
      <w:tr w:rsidR="0050620C" w:rsidRPr="00774B55" w14:paraId="68A80075" w14:textId="77777777" w:rsidTr="00FF5B60">
        <w:trPr>
          <w:trHeight w:val="288"/>
        </w:trPr>
        <w:tc>
          <w:tcPr>
            <w:tcW w:w="32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C5E56" w14:textId="77777777" w:rsidR="0050620C" w:rsidRPr="00D91A80" w:rsidRDefault="0050620C" w:rsidP="00494A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BD393" w14:textId="77777777" w:rsidR="0050620C" w:rsidRPr="00D91A80" w:rsidRDefault="0050620C" w:rsidP="00494A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1A80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06913" w14:textId="77777777" w:rsidR="0050620C" w:rsidRPr="00D91A80" w:rsidRDefault="0050620C" w:rsidP="00494A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1A80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BB9FF" w14:textId="77777777" w:rsidR="0050620C" w:rsidRPr="00D91A80" w:rsidRDefault="0050620C" w:rsidP="00494A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1A80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B390B" w14:textId="77777777" w:rsidR="0050620C" w:rsidRPr="00D91A80" w:rsidRDefault="0050620C" w:rsidP="00494A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1A80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50620C" w:rsidRPr="00D91A80" w14:paraId="78B3652D" w14:textId="77777777" w:rsidTr="00FF5B6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2681D1" w14:textId="77777777" w:rsidR="0050620C" w:rsidRDefault="0050620C" w:rsidP="00494A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neral population, tota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4EE553" w14:textId="77777777" w:rsidR="0050620C" w:rsidRPr="00D91A80" w:rsidRDefault="0050620C" w:rsidP="00494A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1A80">
              <w:rPr>
                <w:rFonts w:ascii="Times New Roman" w:eastAsia="Times New Roman" w:hAnsi="Times New Roman" w:cs="Times New Roman"/>
                <w:color w:val="000000"/>
              </w:rPr>
              <w:t>80624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0760B" w14:textId="77777777" w:rsidR="0050620C" w:rsidRPr="00D91A80" w:rsidRDefault="0050620C" w:rsidP="00494A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1A80">
              <w:rPr>
                <w:rFonts w:ascii="Times New Roman" w:eastAsia="Times New Roman" w:hAnsi="Times New Roman" w:cs="Times New Roman"/>
                <w:color w:val="000000"/>
              </w:rPr>
              <w:t>46.6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7D7C7B" w14:textId="77777777" w:rsidR="0050620C" w:rsidRPr="00D91A80" w:rsidRDefault="0050620C" w:rsidP="00494A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1A80">
              <w:rPr>
                <w:rFonts w:ascii="Times New Roman" w:eastAsia="Times New Roman" w:hAnsi="Times New Roman" w:cs="Times New Roman"/>
                <w:color w:val="000000"/>
              </w:rPr>
              <w:t>9232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D5785" w14:textId="77777777" w:rsidR="0050620C" w:rsidRPr="00D91A80" w:rsidRDefault="0050620C" w:rsidP="00494A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1A80">
              <w:rPr>
                <w:rFonts w:ascii="Times New Roman" w:eastAsia="Times New Roman" w:hAnsi="Times New Roman" w:cs="Times New Roman"/>
                <w:color w:val="000000"/>
              </w:rPr>
              <w:t>53.38</w:t>
            </w:r>
          </w:p>
        </w:tc>
      </w:tr>
      <w:tr w:rsidR="0050620C" w:rsidRPr="00D91A80" w14:paraId="1B8152B2" w14:textId="77777777" w:rsidTr="00FF5B6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D63B7" w14:textId="77777777" w:rsidR="0050620C" w:rsidRPr="00D91A80" w:rsidRDefault="0050620C" w:rsidP="00494A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Young-aged group, </w:t>
            </w:r>
            <w:r w:rsidRPr="00D91A80">
              <w:rPr>
                <w:rFonts w:ascii="Times New Roman" w:eastAsia="Times New Roman" w:hAnsi="Times New Roman" w:cs="Times New Roman"/>
                <w:color w:val="000000"/>
              </w:rPr>
              <w:t>19-44 year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71A66" w14:textId="77777777" w:rsidR="0050620C" w:rsidRPr="00D91A80" w:rsidRDefault="0050620C" w:rsidP="00494A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1A80">
              <w:rPr>
                <w:rFonts w:ascii="Times New Roman" w:eastAsia="Times New Roman" w:hAnsi="Times New Roman" w:cs="Times New Roman"/>
                <w:color w:val="000000"/>
              </w:rPr>
              <w:t>30377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CC0BA" w14:textId="77777777" w:rsidR="0050620C" w:rsidRPr="00D91A80" w:rsidRDefault="0050620C" w:rsidP="00494A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1A80">
              <w:rPr>
                <w:rFonts w:ascii="Times New Roman" w:eastAsia="Times New Roman" w:hAnsi="Times New Roman" w:cs="Times New Roman"/>
                <w:color w:val="000000"/>
              </w:rPr>
              <w:t>37.6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7B35" w14:textId="77777777" w:rsidR="0050620C" w:rsidRPr="00D91A80" w:rsidRDefault="0050620C" w:rsidP="00494A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1A80">
              <w:rPr>
                <w:rFonts w:ascii="Times New Roman" w:eastAsia="Times New Roman" w:hAnsi="Times New Roman" w:cs="Times New Roman"/>
                <w:color w:val="000000"/>
              </w:rPr>
              <w:t>3386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57FB7" w14:textId="77777777" w:rsidR="0050620C" w:rsidRPr="00D91A80" w:rsidRDefault="0050620C" w:rsidP="00494A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1A80">
              <w:rPr>
                <w:rFonts w:ascii="Times New Roman" w:eastAsia="Times New Roman" w:hAnsi="Times New Roman" w:cs="Times New Roman"/>
                <w:color w:val="000000"/>
              </w:rPr>
              <w:t>36.68</w:t>
            </w:r>
          </w:p>
        </w:tc>
      </w:tr>
      <w:tr w:rsidR="0050620C" w:rsidRPr="00D91A80" w14:paraId="5E28429B" w14:textId="77777777" w:rsidTr="00FF5B6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E2784" w14:textId="77777777" w:rsidR="0050620C" w:rsidRPr="00D91A80" w:rsidRDefault="0050620C" w:rsidP="00494A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iddle-aged group, </w:t>
            </w:r>
            <w:r w:rsidRPr="00D91A80">
              <w:rPr>
                <w:rFonts w:ascii="Times New Roman" w:eastAsia="Times New Roman" w:hAnsi="Times New Roman" w:cs="Times New Roman"/>
                <w:color w:val="000000"/>
              </w:rPr>
              <w:t>45-64 year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EDD48" w14:textId="77777777" w:rsidR="0050620C" w:rsidRPr="00D91A80" w:rsidRDefault="0050620C" w:rsidP="00494A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1A80">
              <w:rPr>
                <w:rFonts w:ascii="Times New Roman" w:eastAsia="Times New Roman" w:hAnsi="Times New Roman" w:cs="Times New Roman"/>
                <w:color w:val="000000"/>
              </w:rPr>
              <w:t>31619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BBCF7" w14:textId="77777777" w:rsidR="0050620C" w:rsidRPr="00D91A80" w:rsidRDefault="0050620C" w:rsidP="00494A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1A80">
              <w:rPr>
                <w:rFonts w:ascii="Times New Roman" w:eastAsia="Times New Roman" w:hAnsi="Times New Roman" w:cs="Times New Roman"/>
                <w:color w:val="000000"/>
              </w:rPr>
              <w:t>39.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D3735" w14:textId="77777777" w:rsidR="0050620C" w:rsidRPr="00D91A80" w:rsidRDefault="0050620C" w:rsidP="00494A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1A80">
              <w:rPr>
                <w:rFonts w:ascii="Times New Roman" w:eastAsia="Times New Roman" w:hAnsi="Times New Roman" w:cs="Times New Roman"/>
                <w:color w:val="000000"/>
              </w:rPr>
              <w:t>35938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BC02C" w14:textId="77777777" w:rsidR="0050620C" w:rsidRPr="00D91A80" w:rsidRDefault="0050620C" w:rsidP="00494A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1A80">
              <w:rPr>
                <w:rFonts w:ascii="Times New Roman" w:eastAsia="Times New Roman" w:hAnsi="Times New Roman" w:cs="Times New Roman"/>
                <w:color w:val="000000"/>
              </w:rPr>
              <w:t>38.93</w:t>
            </w:r>
          </w:p>
        </w:tc>
      </w:tr>
      <w:tr w:rsidR="0050620C" w:rsidRPr="00D91A80" w14:paraId="3F055852" w14:textId="77777777" w:rsidTr="00FF5B6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0205B" w14:textId="77777777" w:rsidR="0050620C" w:rsidRPr="00D91A80" w:rsidRDefault="0050620C" w:rsidP="00494A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lderly, </w:t>
            </w:r>
            <w:r w:rsidRPr="00D91A80">
              <w:rPr>
                <w:rFonts w:ascii="Times New Roman" w:eastAsia="Times New Roman" w:hAnsi="Times New Roman" w:cs="Times New Roman"/>
                <w:color w:val="000000"/>
              </w:rPr>
              <w:t>≥65 year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61A0D" w14:textId="77777777" w:rsidR="0050620C" w:rsidRPr="00D91A80" w:rsidRDefault="0050620C" w:rsidP="00494A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1A80">
              <w:rPr>
                <w:rFonts w:ascii="Times New Roman" w:eastAsia="Times New Roman" w:hAnsi="Times New Roman" w:cs="Times New Roman"/>
                <w:color w:val="000000"/>
              </w:rPr>
              <w:t>18627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23A23" w14:textId="77777777" w:rsidR="0050620C" w:rsidRPr="00D91A80" w:rsidRDefault="0050620C" w:rsidP="00494A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1A80">
              <w:rPr>
                <w:rFonts w:ascii="Times New Roman" w:eastAsia="Times New Roman" w:hAnsi="Times New Roman" w:cs="Times New Roman"/>
                <w:color w:val="000000"/>
              </w:rPr>
              <w:t>23.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D539D" w14:textId="77777777" w:rsidR="0050620C" w:rsidRPr="00D91A80" w:rsidRDefault="0050620C" w:rsidP="00494A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1A80">
              <w:rPr>
                <w:rFonts w:ascii="Times New Roman" w:eastAsia="Times New Roman" w:hAnsi="Times New Roman" w:cs="Times New Roman"/>
                <w:color w:val="000000"/>
              </w:rPr>
              <w:t>2252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D9476" w14:textId="77777777" w:rsidR="0050620C" w:rsidRPr="00D91A80" w:rsidRDefault="0050620C" w:rsidP="00494A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1A80">
              <w:rPr>
                <w:rFonts w:ascii="Times New Roman" w:eastAsia="Times New Roman" w:hAnsi="Times New Roman" w:cs="Times New Roman"/>
                <w:color w:val="000000"/>
              </w:rPr>
              <w:t>24.39</w:t>
            </w:r>
          </w:p>
        </w:tc>
      </w:tr>
      <w:tr w:rsidR="0050620C" w:rsidRPr="00D91A80" w14:paraId="3D43EDDD" w14:textId="77777777" w:rsidTr="00FF5B6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A1961" w14:textId="77777777" w:rsidR="0050620C" w:rsidRPr="00D91A80" w:rsidRDefault="0050620C" w:rsidP="00494A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1A80">
              <w:rPr>
                <w:rFonts w:ascii="Times New Roman" w:eastAsia="Times New Roman" w:hAnsi="Times New Roman" w:cs="Times New Roman"/>
                <w:color w:val="000000"/>
              </w:rPr>
              <w:t>Depression</w:t>
            </w:r>
            <w:r w:rsidRPr="00774B5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gro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C850A" w14:textId="77777777" w:rsidR="0050620C" w:rsidRPr="00D91A80" w:rsidRDefault="0050620C" w:rsidP="00494A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1A80">
              <w:rPr>
                <w:rFonts w:ascii="Times New Roman" w:eastAsia="Times New Roman" w:hAnsi="Times New Roman" w:cs="Times New Roman"/>
                <w:color w:val="000000"/>
              </w:rPr>
              <w:t>3234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8B290" w14:textId="77777777" w:rsidR="0050620C" w:rsidRPr="00D91A80" w:rsidRDefault="0050620C" w:rsidP="00494A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1A80">
              <w:rPr>
                <w:rFonts w:ascii="Times New Roman" w:eastAsia="Times New Roman" w:hAnsi="Times New Roman" w:cs="Times New Roman"/>
                <w:color w:val="000000"/>
              </w:rPr>
              <w:t>4.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727AA" w14:textId="77777777" w:rsidR="0050620C" w:rsidRPr="00D91A80" w:rsidRDefault="0050620C" w:rsidP="00494A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1A80">
              <w:rPr>
                <w:rFonts w:ascii="Times New Roman" w:eastAsia="Times New Roman" w:hAnsi="Times New Roman" w:cs="Times New Roman"/>
                <w:color w:val="000000"/>
              </w:rPr>
              <w:t>686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96713" w14:textId="77777777" w:rsidR="0050620C" w:rsidRPr="00D91A80" w:rsidRDefault="0050620C" w:rsidP="00494A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1A80">
              <w:rPr>
                <w:rFonts w:ascii="Times New Roman" w:eastAsia="Times New Roman" w:hAnsi="Times New Roman" w:cs="Times New Roman"/>
                <w:color w:val="000000"/>
              </w:rPr>
              <w:t>7.43</w:t>
            </w:r>
          </w:p>
        </w:tc>
      </w:tr>
      <w:tr w:rsidR="0050620C" w:rsidRPr="00D91A80" w14:paraId="292D0D40" w14:textId="77777777" w:rsidTr="00FF5B6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90655" w14:textId="77777777" w:rsidR="0050620C" w:rsidRPr="00D91A80" w:rsidRDefault="0050620C" w:rsidP="00494A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1A80">
              <w:rPr>
                <w:rFonts w:ascii="Times New Roman" w:eastAsia="Times New Roman" w:hAnsi="Times New Roman" w:cs="Times New Roman"/>
                <w:color w:val="000000"/>
              </w:rPr>
              <w:t>Self-rated poor healt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ubgro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4DCEB" w14:textId="77777777" w:rsidR="0050620C" w:rsidRPr="00D91A80" w:rsidRDefault="0050620C" w:rsidP="00494A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1A80">
              <w:rPr>
                <w:rFonts w:ascii="Times New Roman" w:eastAsia="Times New Roman" w:hAnsi="Times New Roman" w:cs="Times New Roman"/>
                <w:color w:val="000000"/>
              </w:rPr>
              <w:t>12906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C0EE4" w14:textId="77777777" w:rsidR="0050620C" w:rsidRPr="00D91A80" w:rsidRDefault="0050620C" w:rsidP="00494A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1A80">
              <w:rPr>
                <w:rFonts w:ascii="Times New Roman" w:eastAsia="Times New Roman" w:hAnsi="Times New Roman" w:cs="Times New Roman"/>
                <w:color w:val="000000"/>
              </w:rPr>
              <w:t>16.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433C4" w14:textId="77777777" w:rsidR="0050620C" w:rsidRPr="00D91A80" w:rsidRDefault="0050620C" w:rsidP="00494A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1A80">
              <w:rPr>
                <w:rFonts w:ascii="Times New Roman" w:eastAsia="Times New Roman" w:hAnsi="Times New Roman" w:cs="Times New Roman"/>
                <w:color w:val="000000"/>
              </w:rPr>
              <w:t>2069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2D89F" w14:textId="77777777" w:rsidR="0050620C" w:rsidRPr="00D91A80" w:rsidRDefault="0050620C" w:rsidP="00494A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1A80">
              <w:rPr>
                <w:rFonts w:ascii="Times New Roman" w:eastAsia="Times New Roman" w:hAnsi="Times New Roman" w:cs="Times New Roman"/>
                <w:color w:val="000000"/>
              </w:rPr>
              <w:t>22.42</w:t>
            </w:r>
          </w:p>
        </w:tc>
      </w:tr>
      <w:tr w:rsidR="0050620C" w:rsidRPr="00D91A80" w14:paraId="5F78A1E7" w14:textId="77777777" w:rsidTr="00FF5B6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220A6" w14:textId="77777777" w:rsidR="0050620C" w:rsidRPr="00D91A80" w:rsidRDefault="0050620C" w:rsidP="00494A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1A80">
              <w:rPr>
                <w:rFonts w:ascii="Times New Roman" w:eastAsia="Times New Roman" w:hAnsi="Times New Roman" w:cs="Times New Roman"/>
                <w:color w:val="000000"/>
              </w:rPr>
              <w:t>Hypertension</w:t>
            </w:r>
            <w:r w:rsidRPr="00774B5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gro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B5653" w14:textId="77777777" w:rsidR="0050620C" w:rsidRPr="00D91A80" w:rsidRDefault="0050620C" w:rsidP="00494A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1A80">
              <w:rPr>
                <w:rFonts w:ascii="Times New Roman" w:eastAsia="Times New Roman" w:hAnsi="Times New Roman" w:cs="Times New Roman"/>
                <w:color w:val="000000"/>
              </w:rPr>
              <w:t>18648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B75B5" w14:textId="77777777" w:rsidR="0050620C" w:rsidRPr="00D91A80" w:rsidRDefault="0050620C" w:rsidP="00494A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1A80">
              <w:rPr>
                <w:rFonts w:ascii="Times New Roman" w:eastAsia="Times New Roman" w:hAnsi="Times New Roman" w:cs="Times New Roman"/>
                <w:color w:val="000000"/>
              </w:rPr>
              <w:t>23.1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F8C80" w14:textId="77777777" w:rsidR="0050620C" w:rsidRPr="00D91A80" w:rsidRDefault="0050620C" w:rsidP="00494A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1A80">
              <w:rPr>
                <w:rFonts w:ascii="Times New Roman" w:eastAsia="Times New Roman" w:hAnsi="Times New Roman" w:cs="Times New Roman"/>
                <w:color w:val="000000"/>
              </w:rPr>
              <w:t>2137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DEC21" w14:textId="77777777" w:rsidR="0050620C" w:rsidRPr="00D91A80" w:rsidRDefault="0050620C" w:rsidP="00494A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1A80">
              <w:rPr>
                <w:rFonts w:ascii="Times New Roman" w:eastAsia="Times New Roman" w:hAnsi="Times New Roman" w:cs="Times New Roman"/>
                <w:color w:val="000000"/>
              </w:rPr>
              <w:t>23.15</w:t>
            </w:r>
          </w:p>
        </w:tc>
      </w:tr>
      <w:tr w:rsidR="0050620C" w:rsidRPr="00D91A80" w14:paraId="3E4DC1B3" w14:textId="77777777" w:rsidTr="00FF5B6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7F4AF" w14:textId="77777777" w:rsidR="0050620C" w:rsidRPr="00D91A80" w:rsidRDefault="0050620C" w:rsidP="00494A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1A80">
              <w:rPr>
                <w:rFonts w:ascii="Times New Roman" w:eastAsia="Times New Roman" w:hAnsi="Times New Roman" w:cs="Times New Roman"/>
                <w:color w:val="000000"/>
              </w:rPr>
              <w:t>Diabetes</w:t>
            </w:r>
            <w:r w:rsidRPr="00774B5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gro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2A848" w14:textId="77777777" w:rsidR="0050620C" w:rsidRPr="00D91A80" w:rsidRDefault="0050620C" w:rsidP="00494A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1A80">
              <w:rPr>
                <w:rFonts w:ascii="Times New Roman" w:eastAsia="Times New Roman" w:hAnsi="Times New Roman" w:cs="Times New Roman"/>
                <w:color w:val="000000"/>
              </w:rPr>
              <w:t>8065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E894E" w14:textId="77777777" w:rsidR="0050620C" w:rsidRPr="00D91A80" w:rsidRDefault="0050620C" w:rsidP="00494A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1A80">
              <w:rPr>
                <w:rFonts w:ascii="Times New Roman" w:eastAsia="Times New Roman" w:hAnsi="Times New Roman" w:cs="Times New Roman"/>
                <w:color w:val="000000"/>
              </w:rPr>
              <w:t>10.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6432F" w14:textId="77777777" w:rsidR="0050620C" w:rsidRPr="00D91A80" w:rsidRDefault="0050620C" w:rsidP="00494A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1A80">
              <w:rPr>
                <w:rFonts w:ascii="Times New Roman" w:eastAsia="Times New Roman" w:hAnsi="Times New Roman" w:cs="Times New Roman"/>
                <w:color w:val="000000"/>
              </w:rPr>
              <w:t>7665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C57B6" w14:textId="77777777" w:rsidR="0050620C" w:rsidRPr="00D91A80" w:rsidRDefault="0050620C" w:rsidP="00494A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1A80">
              <w:rPr>
                <w:rFonts w:ascii="Times New Roman" w:eastAsia="Times New Roman" w:hAnsi="Times New Roman" w:cs="Times New Roman"/>
                <w:color w:val="000000"/>
              </w:rPr>
              <w:t>8.30</w:t>
            </w:r>
          </w:p>
        </w:tc>
      </w:tr>
      <w:tr w:rsidR="0050620C" w:rsidRPr="00D91A80" w14:paraId="0BE5E813" w14:textId="77777777" w:rsidTr="00FF5B6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CCF09" w14:textId="77777777" w:rsidR="0050620C" w:rsidRPr="00D91A80" w:rsidRDefault="0050620C" w:rsidP="00494A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1A80">
              <w:rPr>
                <w:rFonts w:ascii="Times New Roman" w:eastAsia="Times New Roman" w:hAnsi="Times New Roman" w:cs="Times New Roman"/>
                <w:color w:val="000000"/>
              </w:rPr>
              <w:t>Arthritis</w:t>
            </w:r>
            <w:r w:rsidRPr="00774B5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gro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F7266" w14:textId="77777777" w:rsidR="0050620C" w:rsidRPr="00D91A80" w:rsidRDefault="0050620C" w:rsidP="00494A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1A80">
              <w:rPr>
                <w:rFonts w:ascii="Times New Roman" w:eastAsia="Times New Roman" w:hAnsi="Times New Roman" w:cs="Times New Roman"/>
                <w:color w:val="000000"/>
              </w:rPr>
              <w:t>4263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47CA3" w14:textId="77777777" w:rsidR="0050620C" w:rsidRPr="00D91A80" w:rsidRDefault="0050620C" w:rsidP="00494A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1A80">
              <w:rPr>
                <w:rFonts w:ascii="Times New Roman" w:eastAsia="Times New Roman" w:hAnsi="Times New Roman" w:cs="Times New Roman"/>
                <w:color w:val="000000"/>
              </w:rPr>
              <w:t>5.2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E3AED" w14:textId="77777777" w:rsidR="0050620C" w:rsidRPr="00D91A80" w:rsidRDefault="0050620C" w:rsidP="00494A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1A80">
              <w:rPr>
                <w:rFonts w:ascii="Times New Roman" w:eastAsia="Times New Roman" w:hAnsi="Times New Roman" w:cs="Times New Roman"/>
                <w:color w:val="000000"/>
              </w:rPr>
              <w:t>1602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77B66" w14:textId="77777777" w:rsidR="0050620C" w:rsidRPr="00D91A80" w:rsidRDefault="0050620C" w:rsidP="00494A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1A80">
              <w:rPr>
                <w:rFonts w:ascii="Times New Roman" w:eastAsia="Times New Roman" w:hAnsi="Times New Roman" w:cs="Times New Roman"/>
                <w:color w:val="000000"/>
              </w:rPr>
              <w:t>17.36</w:t>
            </w:r>
          </w:p>
        </w:tc>
      </w:tr>
    </w:tbl>
    <w:p w14:paraId="0E04E996" w14:textId="77777777" w:rsidR="0050620C" w:rsidRPr="00774B55" w:rsidRDefault="0050620C" w:rsidP="0050620C">
      <w:pPr>
        <w:tabs>
          <w:tab w:val="left" w:pos="930"/>
        </w:tabs>
        <w:spacing w:after="0" w:line="480" w:lineRule="auto"/>
        <w:jc w:val="both"/>
        <w:rPr>
          <w:rFonts w:ascii="Times New Roman" w:hAnsi="Times New Roman" w:cs="Times New Roman"/>
        </w:rPr>
      </w:pPr>
    </w:p>
    <w:sectPr w:rsidR="0050620C" w:rsidRPr="00774B55" w:rsidSect="003F12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09107D"/>
    <w:multiLevelType w:val="hybridMultilevel"/>
    <w:tmpl w:val="0C0A4CFE"/>
    <w:lvl w:ilvl="0" w:tplc="3608560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3D3C92"/>
    <w:multiLevelType w:val="hybridMultilevel"/>
    <w:tmpl w:val="2196ECDA"/>
    <w:lvl w:ilvl="0" w:tplc="5EC067B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2311560">
    <w:abstractNumId w:val="0"/>
  </w:num>
  <w:num w:numId="2" w16cid:durableId="3171509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DD6"/>
    <w:rsid w:val="00005B51"/>
    <w:rsid w:val="00006DE9"/>
    <w:rsid w:val="000111F8"/>
    <w:rsid w:val="000125F9"/>
    <w:rsid w:val="0001434F"/>
    <w:rsid w:val="00015873"/>
    <w:rsid w:val="00023491"/>
    <w:rsid w:val="00023604"/>
    <w:rsid w:val="000260A8"/>
    <w:rsid w:val="000260BC"/>
    <w:rsid w:val="000359AE"/>
    <w:rsid w:val="00047E88"/>
    <w:rsid w:val="000509A8"/>
    <w:rsid w:val="0006161A"/>
    <w:rsid w:val="00063DA5"/>
    <w:rsid w:val="00071C78"/>
    <w:rsid w:val="000775EA"/>
    <w:rsid w:val="0008006B"/>
    <w:rsid w:val="00082BC5"/>
    <w:rsid w:val="00085891"/>
    <w:rsid w:val="000937C8"/>
    <w:rsid w:val="000956D4"/>
    <w:rsid w:val="000A3CFA"/>
    <w:rsid w:val="000A47B6"/>
    <w:rsid w:val="000A7967"/>
    <w:rsid w:val="000B0A65"/>
    <w:rsid w:val="000B68A8"/>
    <w:rsid w:val="000C2287"/>
    <w:rsid w:val="000C5D89"/>
    <w:rsid w:val="000C7478"/>
    <w:rsid w:val="000D72C8"/>
    <w:rsid w:val="000E0B56"/>
    <w:rsid w:val="000E3895"/>
    <w:rsid w:val="000E5108"/>
    <w:rsid w:val="000E6C4D"/>
    <w:rsid w:val="000F231F"/>
    <w:rsid w:val="000F58B1"/>
    <w:rsid w:val="00111AC1"/>
    <w:rsid w:val="00111FB2"/>
    <w:rsid w:val="001125E3"/>
    <w:rsid w:val="00113D99"/>
    <w:rsid w:val="0012408C"/>
    <w:rsid w:val="00126373"/>
    <w:rsid w:val="0012750A"/>
    <w:rsid w:val="00132952"/>
    <w:rsid w:val="001332F1"/>
    <w:rsid w:val="00134673"/>
    <w:rsid w:val="00135D4D"/>
    <w:rsid w:val="00136486"/>
    <w:rsid w:val="00136AE7"/>
    <w:rsid w:val="00136ECD"/>
    <w:rsid w:val="00140160"/>
    <w:rsid w:val="00143487"/>
    <w:rsid w:val="0014393B"/>
    <w:rsid w:val="00144BBB"/>
    <w:rsid w:val="00146D4F"/>
    <w:rsid w:val="0016001B"/>
    <w:rsid w:val="00172362"/>
    <w:rsid w:val="001744EE"/>
    <w:rsid w:val="001751B6"/>
    <w:rsid w:val="001764F2"/>
    <w:rsid w:val="00181C56"/>
    <w:rsid w:val="0018360E"/>
    <w:rsid w:val="00183D37"/>
    <w:rsid w:val="00184AAE"/>
    <w:rsid w:val="00185579"/>
    <w:rsid w:val="001877A4"/>
    <w:rsid w:val="0019350D"/>
    <w:rsid w:val="00194267"/>
    <w:rsid w:val="001948D7"/>
    <w:rsid w:val="0019599A"/>
    <w:rsid w:val="001B1362"/>
    <w:rsid w:val="001B2767"/>
    <w:rsid w:val="001C34D6"/>
    <w:rsid w:val="001C413B"/>
    <w:rsid w:val="001C4234"/>
    <w:rsid w:val="001C59DE"/>
    <w:rsid w:val="001C628D"/>
    <w:rsid w:val="001D63C4"/>
    <w:rsid w:val="001D6767"/>
    <w:rsid w:val="001E07AD"/>
    <w:rsid w:val="001E23DA"/>
    <w:rsid w:val="001E3029"/>
    <w:rsid w:val="00200873"/>
    <w:rsid w:val="00200D36"/>
    <w:rsid w:val="00207EAB"/>
    <w:rsid w:val="00216C03"/>
    <w:rsid w:val="0021705A"/>
    <w:rsid w:val="00220C18"/>
    <w:rsid w:val="00222A8F"/>
    <w:rsid w:val="0022433E"/>
    <w:rsid w:val="00232C1B"/>
    <w:rsid w:val="00233F3F"/>
    <w:rsid w:val="00252DF2"/>
    <w:rsid w:val="0026163D"/>
    <w:rsid w:val="002617A2"/>
    <w:rsid w:val="00263994"/>
    <w:rsid w:val="002639A9"/>
    <w:rsid w:val="00264B51"/>
    <w:rsid w:val="00272CC5"/>
    <w:rsid w:val="00282E47"/>
    <w:rsid w:val="002863C8"/>
    <w:rsid w:val="002879E9"/>
    <w:rsid w:val="002A0FB1"/>
    <w:rsid w:val="002A3D88"/>
    <w:rsid w:val="002A5F09"/>
    <w:rsid w:val="002A61D2"/>
    <w:rsid w:val="002A736F"/>
    <w:rsid w:val="002B256D"/>
    <w:rsid w:val="002C0001"/>
    <w:rsid w:val="002C3A98"/>
    <w:rsid w:val="002C4DA4"/>
    <w:rsid w:val="002D0B89"/>
    <w:rsid w:val="002D237C"/>
    <w:rsid w:val="002D767B"/>
    <w:rsid w:val="002E0BE4"/>
    <w:rsid w:val="002E5883"/>
    <w:rsid w:val="002E6DC7"/>
    <w:rsid w:val="002F7947"/>
    <w:rsid w:val="0031424B"/>
    <w:rsid w:val="003166C7"/>
    <w:rsid w:val="00316758"/>
    <w:rsid w:val="003209D5"/>
    <w:rsid w:val="00323FAB"/>
    <w:rsid w:val="00326CD6"/>
    <w:rsid w:val="00327C4F"/>
    <w:rsid w:val="00337AC8"/>
    <w:rsid w:val="00340FF1"/>
    <w:rsid w:val="0034602E"/>
    <w:rsid w:val="0035269E"/>
    <w:rsid w:val="00364459"/>
    <w:rsid w:val="00364E86"/>
    <w:rsid w:val="003724DA"/>
    <w:rsid w:val="00372DDA"/>
    <w:rsid w:val="003829F6"/>
    <w:rsid w:val="00385141"/>
    <w:rsid w:val="00386281"/>
    <w:rsid w:val="003952A2"/>
    <w:rsid w:val="003973EC"/>
    <w:rsid w:val="003A0AA2"/>
    <w:rsid w:val="003A1B6F"/>
    <w:rsid w:val="003B0084"/>
    <w:rsid w:val="003B0B5C"/>
    <w:rsid w:val="003B1BB7"/>
    <w:rsid w:val="003B1DC5"/>
    <w:rsid w:val="003B7906"/>
    <w:rsid w:val="003C0C71"/>
    <w:rsid w:val="003C380D"/>
    <w:rsid w:val="003C3F80"/>
    <w:rsid w:val="003C5743"/>
    <w:rsid w:val="003C7BDB"/>
    <w:rsid w:val="003D0195"/>
    <w:rsid w:val="003D1700"/>
    <w:rsid w:val="003D70D3"/>
    <w:rsid w:val="003D76CA"/>
    <w:rsid w:val="003D7AFB"/>
    <w:rsid w:val="003E07F5"/>
    <w:rsid w:val="003E7D33"/>
    <w:rsid w:val="003F12B4"/>
    <w:rsid w:val="003F1E30"/>
    <w:rsid w:val="003F597B"/>
    <w:rsid w:val="004018A7"/>
    <w:rsid w:val="00405FA0"/>
    <w:rsid w:val="004064F7"/>
    <w:rsid w:val="0041723E"/>
    <w:rsid w:val="00420AB5"/>
    <w:rsid w:val="00430251"/>
    <w:rsid w:val="004305BD"/>
    <w:rsid w:val="00431831"/>
    <w:rsid w:val="00434AD9"/>
    <w:rsid w:val="00435DBD"/>
    <w:rsid w:val="00436E3C"/>
    <w:rsid w:val="004371D5"/>
    <w:rsid w:val="00444E34"/>
    <w:rsid w:val="00446102"/>
    <w:rsid w:val="00446C24"/>
    <w:rsid w:val="0045204E"/>
    <w:rsid w:val="00452BD2"/>
    <w:rsid w:val="00460D96"/>
    <w:rsid w:val="00473F5F"/>
    <w:rsid w:val="00475B23"/>
    <w:rsid w:val="00480113"/>
    <w:rsid w:val="00480721"/>
    <w:rsid w:val="004870B7"/>
    <w:rsid w:val="0049066C"/>
    <w:rsid w:val="004937F5"/>
    <w:rsid w:val="00493F6E"/>
    <w:rsid w:val="00494A56"/>
    <w:rsid w:val="00494B5F"/>
    <w:rsid w:val="004950E8"/>
    <w:rsid w:val="00497D62"/>
    <w:rsid w:val="004A6131"/>
    <w:rsid w:val="004B271E"/>
    <w:rsid w:val="004B53F2"/>
    <w:rsid w:val="004B6594"/>
    <w:rsid w:val="004B6B20"/>
    <w:rsid w:val="004B7C2F"/>
    <w:rsid w:val="004C02E9"/>
    <w:rsid w:val="004C76BF"/>
    <w:rsid w:val="004D3D32"/>
    <w:rsid w:val="004D3F71"/>
    <w:rsid w:val="004D4D97"/>
    <w:rsid w:val="004D5AF5"/>
    <w:rsid w:val="004E2E18"/>
    <w:rsid w:val="004E3BD9"/>
    <w:rsid w:val="004F3294"/>
    <w:rsid w:val="005006D2"/>
    <w:rsid w:val="0050620C"/>
    <w:rsid w:val="00512AEA"/>
    <w:rsid w:val="005204F8"/>
    <w:rsid w:val="00535E22"/>
    <w:rsid w:val="00536B9A"/>
    <w:rsid w:val="005559F5"/>
    <w:rsid w:val="00561B27"/>
    <w:rsid w:val="00561C18"/>
    <w:rsid w:val="00563C8B"/>
    <w:rsid w:val="0056600B"/>
    <w:rsid w:val="00581903"/>
    <w:rsid w:val="005874A1"/>
    <w:rsid w:val="00587C33"/>
    <w:rsid w:val="0059475E"/>
    <w:rsid w:val="005A1D90"/>
    <w:rsid w:val="005A2066"/>
    <w:rsid w:val="005A69D1"/>
    <w:rsid w:val="005B0314"/>
    <w:rsid w:val="005C0134"/>
    <w:rsid w:val="005C3731"/>
    <w:rsid w:val="005C3E31"/>
    <w:rsid w:val="005C501F"/>
    <w:rsid w:val="005D0249"/>
    <w:rsid w:val="005D624B"/>
    <w:rsid w:val="005D7446"/>
    <w:rsid w:val="005E3936"/>
    <w:rsid w:val="005E7A20"/>
    <w:rsid w:val="005F32EE"/>
    <w:rsid w:val="00600B1C"/>
    <w:rsid w:val="0060398D"/>
    <w:rsid w:val="00604E05"/>
    <w:rsid w:val="00610BDD"/>
    <w:rsid w:val="00613FE4"/>
    <w:rsid w:val="00614366"/>
    <w:rsid w:val="00614CB9"/>
    <w:rsid w:val="006356EF"/>
    <w:rsid w:val="00642273"/>
    <w:rsid w:val="0064678B"/>
    <w:rsid w:val="006543AF"/>
    <w:rsid w:val="006570FC"/>
    <w:rsid w:val="00657932"/>
    <w:rsid w:val="006643B5"/>
    <w:rsid w:val="006679FF"/>
    <w:rsid w:val="00675245"/>
    <w:rsid w:val="0067564B"/>
    <w:rsid w:val="006814B7"/>
    <w:rsid w:val="00682BBD"/>
    <w:rsid w:val="006847E3"/>
    <w:rsid w:val="006862BD"/>
    <w:rsid w:val="0069387D"/>
    <w:rsid w:val="00694E2A"/>
    <w:rsid w:val="006A3A64"/>
    <w:rsid w:val="006A4467"/>
    <w:rsid w:val="006B3E20"/>
    <w:rsid w:val="006C0098"/>
    <w:rsid w:val="006C487D"/>
    <w:rsid w:val="006C5F15"/>
    <w:rsid w:val="006C7CB8"/>
    <w:rsid w:val="006D2265"/>
    <w:rsid w:val="006E0777"/>
    <w:rsid w:val="006E14B2"/>
    <w:rsid w:val="006E1A5B"/>
    <w:rsid w:val="006E1CAC"/>
    <w:rsid w:val="006E2D80"/>
    <w:rsid w:val="006E4D1B"/>
    <w:rsid w:val="006F56D8"/>
    <w:rsid w:val="00703101"/>
    <w:rsid w:val="00705E91"/>
    <w:rsid w:val="00705F6F"/>
    <w:rsid w:val="00710953"/>
    <w:rsid w:val="00714844"/>
    <w:rsid w:val="007207AE"/>
    <w:rsid w:val="007212D3"/>
    <w:rsid w:val="00724A47"/>
    <w:rsid w:val="0072737B"/>
    <w:rsid w:val="00735D62"/>
    <w:rsid w:val="0074046A"/>
    <w:rsid w:val="00745540"/>
    <w:rsid w:val="00763ED7"/>
    <w:rsid w:val="00764553"/>
    <w:rsid w:val="00770FEA"/>
    <w:rsid w:val="00774B55"/>
    <w:rsid w:val="00785BC2"/>
    <w:rsid w:val="0078658F"/>
    <w:rsid w:val="00786D4B"/>
    <w:rsid w:val="00790F2C"/>
    <w:rsid w:val="00791D54"/>
    <w:rsid w:val="00793C22"/>
    <w:rsid w:val="00793DA3"/>
    <w:rsid w:val="007A08C5"/>
    <w:rsid w:val="007A4621"/>
    <w:rsid w:val="007B0B4C"/>
    <w:rsid w:val="007B49F8"/>
    <w:rsid w:val="007B560E"/>
    <w:rsid w:val="007C41AE"/>
    <w:rsid w:val="007C4924"/>
    <w:rsid w:val="007D35E7"/>
    <w:rsid w:val="007D6FC4"/>
    <w:rsid w:val="007E3CCE"/>
    <w:rsid w:val="007F00F6"/>
    <w:rsid w:val="007F4D01"/>
    <w:rsid w:val="00807CF0"/>
    <w:rsid w:val="00810DCC"/>
    <w:rsid w:val="0081354A"/>
    <w:rsid w:val="00813861"/>
    <w:rsid w:val="00815C12"/>
    <w:rsid w:val="00817CCB"/>
    <w:rsid w:val="00822FAA"/>
    <w:rsid w:val="0082394E"/>
    <w:rsid w:val="00825866"/>
    <w:rsid w:val="008274AF"/>
    <w:rsid w:val="00827772"/>
    <w:rsid w:val="0083176E"/>
    <w:rsid w:val="0083194B"/>
    <w:rsid w:val="00832028"/>
    <w:rsid w:val="00834C22"/>
    <w:rsid w:val="00836CCA"/>
    <w:rsid w:val="0083752D"/>
    <w:rsid w:val="00837663"/>
    <w:rsid w:val="00846DAA"/>
    <w:rsid w:val="00851654"/>
    <w:rsid w:val="00857882"/>
    <w:rsid w:val="0086291C"/>
    <w:rsid w:val="00864E05"/>
    <w:rsid w:val="0086556B"/>
    <w:rsid w:val="008662A6"/>
    <w:rsid w:val="00873BD4"/>
    <w:rsid w:val="00874542"/>
    <w:rsid w:val="0087736D"/>
    <w:rsid w:val="008832D6"/>
    <w:rsid w:val="00884400"/>
    <w:rsid w:val="0088464B"/>
    <w:rsid w:val="00885C76"/>
    <w:rsid w:val="008905E6"/>
    <w:rsid w:val="00890627"/>
    <w:rsid w:val="00892B04"/>
    <w:rsid w:val="008A3FC7"/>
    <w:rsid w:val="008C0BD6"/>
    <w:rsid w:val="008D5081"/>
    <w:rsid w:val="008D52CE"/>
    <w:rsid w:val="008E4408"/>
    <w:rsid w:val="00902124"/>
    <w:rsid w:val="00902D53"/>
    <w:rsid w:val="00906560"/>
    <w:rsid w:val="009067B6"/>
    <w:rsid w:val="00926756"/>
    <w:rsid w:val="00926D11"/>
    <w:rsid w:val="0093792B"/>
    <w:rsid w:val="009417EF"/>
    <w:rsid w:val="00942748"/>
    <w:rsid w:val="00943119"/>
    <w:rsid w:val="00946643"/>
    <w:rsid w:val="009478F5"/>
    <w:rsid w:val="00952499"/>
    <w:rsid w:val="0095350B"/>
    <w:rsid w:val="009628A4"/>
    <w:rsid w:val="009713ED"/>
    <w:rsid w:val="009760B6"/>
    <w:rsid w:val="00976D4B"/>
    <w:rsid w:val="009858A1"/>
    <w:rsid w:val="009858F9"/>
    <w:rsid w:val="00985A84"/>
    <w:rsid w:val="009924F7"/>
    <w:rsid w:val="009A25C6"/>
    <w:rsid w:val="009A4393"/>
    <w:rsid w:val="009A45CA"/>
    <w:rsid w:val="009A788D"/>
    <w:rsid w:val="009C1AC1"/>
    <w:rsid w:val="009C2C7B"/>
    <w:rsid w:val="009C758B"/>
    <w:rsid w:val="009D687D"/>
    <w:rsid w:val="009D6B5B"/>
    <w:rsid w:val="009D7300"/>
    <w:rsid w:val="009D7F7A"/>
    <w:rsid w:val="009E206C"/>
    <w:rsid w:val="009E24A8"/>
    <w:rsid w:val="009E494E"/>
    <w:rsid w:val="009E7CC5"/>
    <w:rsid w:val="009F3F30"/>
    <w:rsid w:val="009F42F1"/>
    <w:rsid w:val="009F5504"/>
    <w:rsid w:val="009F5643"/>
    <w:rsid w:val="009F5B5A"/>
    <w:rsid w:val="009F6473"/>
    <w:rsid w:val="009F77E8"/>
    <w:rsid w:val="00A005D3"/>
    <w:rsid w:val="00A02FB3"/>
    <w:rsid w:val="00A12805"/>
    <w:rsid w:val="00A17314"/>
    <w:rsid w:val="00A22BCA"/>
    <w:rsid w:val="00A27264"/>
    <w:rsid w:val="00A3196D"/>
    <w:rsid w:val="00A35B54"/>
    <w:rsid w:val="00A36BDC"/>
    <w:rsid w:val="00A40245"/>
    <w:rsid w:val="00A454BA"/>
    <w:rsid w:val="00A51C38"/>
    <w:rsid w:val="00A57F8E"/>
    <w:rsid w:val="00A6000A"/>
    <w:rsid w:val="00A6108F"/>
    <w:rsid w:val="00A64808"/>
    <w:rsid w:val="00A64FFB"/>
    <w:rsid w:val="00A666F7"/>
    <w:rsid w:val="00A66775"/>
    <w:rsid w:val="00A66C76"/>
    <w:rsid w:val="00A81E62"/>
    <w:rsid w:val="00A85C0B"/>
    <w:rsid w:val="00A94406"/>
    <w:rsid w:val="00A96E8D"/>
    <w:rsid w:val="00AA447E"/>
    <w:rsid w:val="00AA64D0"/>
    <w:rsid w:val="00AA6E7F"/>
    <w:rsid w:val="00AB383C"/>
    <w:rsid w:val="00AB4229"/>
    <w:rsid w:val="00AB67E3"/>
    <w:rsid w:val="00AC7D28"/>
    <w:rsid w:val="00AD17F5"/>
    <w:rsid w:val="00AD2AED"/>
    <w:rsid w:val="00AD43BA"/>
    <w:rsid w:val="00AD57FD"/>
    <w:rsid w:val="00AE118F"/>
    <w:rsid w:val="00AE1952"/>
    <w:rsid w:val="00AE4C5F"/>
    <w:rsid w:val="00AF3D02"/>
    <w:rsid w:val="00AF67CF"/>
    <w:rsid w:val="00B00A79"/>
    <w:rsid w:val="00B01247"/>
    <w:rsid w:val="00B04166"/>
    <w:rsid w:val="00B042E1"/>
    <w:rsid w:val="00B05312"/>
    <w:rsid w:val="00B12917"/>
    <w:rsid w:val="00B12A0A"/>
    <w:rsid w:val="00B1330C"/>
    <w:rsid w:val="00B1373A"/>
    <w:rsid w:val="00B13E9E"/>
    <w:rsid w:val="00B1494C"/>
    <w:rsid w:val="00B34F88"/>
    <w:rsid w:val="00B368F3"/>
    <w:rsid w:val="00B45995"/>
    <w:rsid w:val="00B4720F"/>
    <w:rsid w:val="00B51756"/>
    <w:rsid w:val="00B53FBB"/>
    <w:rsid w:val="00B57CE2"/>
    <w:rsid w:val="00B6424E"/>
    <w:rsid w:val="00B65019"/>
    <w:rsid w:val="00B715B3"/>
    <w:rsid w:val="00B80334"/>
    <w:rsid w:val="00B803B1"/>
    <w:rsid w:val="00B87A15"/>
    <w:rsid w:val="00B96F5A"/>
    <w:rsid w:val="00BA1186"/>
    <w:rsid w:val="00BA3F41"/>
    <w:rsid w:val="00BA5844"/>
    <w:rsid w:val="00BA5CD6"/>
    <w:rsid w:val="00BA7551"/>
    <w:rsid w:val="00BB2896"/>
    <w:rsid w:val="00BB2D89"/>
    <w:rsid w:val="00BC5431"/>
    <w:rsid w:val="00BD0A16"/>
    <w:rsid w:val="00BD1E41"/>
    <w:rsid w:val="00BD7698"/>
    <w:rsid w:val="00BE154A"/>
    <w:rsid w:val="00BF33E2"/>
    <w:rsid w:val="00BF6D4E"/>
    <w:rsid w:val="00BF7983"/>
    <w:rsid w:val="00C04FC2"/>
    <w:rsid w:val="00C10EA0"/>
    <w:rsid w:val="00C11270"/>
    <w:rsid w:val="00C24E8C"/>
    <w:rsid w:val="00C26608"/>
    <w:rsid w:val="00C267BA"/>
    <w:rsid w:val="00C33F42"/>
    <w:rsid w:val="00C34B6B"/>
    <w:rsid w:val="00C35479"/>
    <w:rsid w:val="00C36E5E"/>
    <w:rsid w:val="00C53C5E"/>
    <w:rsid w:val="00C56CA9"/>
    <w:rsid w:val="00C64F77"/>
    <w:rsid w:val="00C700A1"/>
    <w:rsid w:val="00C76B96"/>
    <w:rsid w:val="00C83A84"/>
    <w:rsid w:val="00C85453"/>
    <w:rsid w:val="00C96F04"/>
    <w:rsid w:val="00CB146A"/>
    <w:rsid w:val="00CB3162"/>
    <w:rsid w:val="00CB654B"/>
    <w:rsid w:val="00CD1B54"/>
    <w:rsid w:val="00CD4D73"/>
    <w:rsid w:val="00CD64B5"/>
    <w:rsid w:val="00CE0277"/>
    <w:rsid w:val="00CF22DA"/>
    <w:rsid w:val="00CF23D0"/>
    <w:rsid w:val="00CF6859"/>
    <w:rsid w:val="00D037B9"/>
    <w:rsid w:val="00D039B0"/>
    <w:rsid w:val="00D048E7"/>
    <w:rsid w:val="00D07442"/>
    <w:rsid w:val="00D11727"/>
    <w:rsid w:val="00D13144"/>
    <w:rsid w:val="00D14111"/>
    <w:rsid w:val="00D1466B"/>
    <w:rsid w:val="00D24138"/>
    <w:rsid w:val="00D25162"/>
    <w:rsid w:val="00D33953"/>
    <w:rsid w:val="00D44F14"/>
    <w:rsid w:val="00D50971"/>
    <w:rsid w:val="00D62C10"/>
    <w:rsid w:val="00D7446C"/>
    <w:rsid w:val="00D7526E"/>
    <w:rsid w:val="00D757A5"/>
    <w:rsid w:val="00D91A80"/>
    <w:rsid w:val="00D91CA1"/>
    <w:rsid w:val="00D9331F"/>
    <w:rsid w:val="00D96760"/>
    <w:rsid w:val="00DA296A"/>
    <w:rsid w:val="00DA75E6"/>
    <w:rsid w:val="00DC2E01"/>
    <w:rsid w:val="00DC5BA1"/>
    <w:rsid w:val="00DD015C"/>
    <w:rsid w:val="00DD27B1"/>
    <w:rsid w:val="00DD773B"/>
    <w:rsid w:val="00DE6B2D"/>
    <w:rsid w:val="00DF02C0"/>
    <w:rsid w:val="00E03B0D"/>
    <w:rsid w:val="00E055AE"/>
    <w:rsid w:val="00E12386"/>
    <w:rsid w:val="00E14F16"/>
    <w:rsid w:val="00E1629D"/>
    <w:rsid w:val="00E23E19"/>
    <w:rsid w:val="00E244B3"/>
    <w:rsid w:val="00E25587"/>
    <w:rsid w:val="00E31C60"/>
    <w:rsid w:val="00E36134"/>
    <w:rsid w:val="00E4738E"/>
    <w:rsid w:val="00E50D25"/>
    <w:rsid w:val="00E60371"/>
    <w:rsid w:val="00E63B3C"/>
    <w:rsid w:val="00E65BEC"/>
    <w:rsid w:val="00E739D0"/>
    <w:rsid w:val="00E74334"/>
    <w:rsid w:val="00E758A2"/>
    <w:rsid w:val="00E83074"/>
    <w:rsid w:val="00E85BFD"/>
    <w:rsid w:val="00E86F1E"/>
    <w:rsid w:val="00E92AA0"/>
    <w:rsid w:val="00E95C08"/>
    <w:rsid w:val="00EA2DC8"/>
    <w:rsid w:val="00EA3C59"/>
    <w:rsid w:val="00EC1B53"/>
    <w:rsid w:val="00ED21C3"/>
    <w:rsid w:val="00ED4B15"/>
    <w:rsid w:val="00ED7C26"/>
    <w:rsid w:val="00EE0784"/>
    <w:rsid w:val="00EE1EF9"/>
    <w:rsid w:val="00EE3269"/>
    <w:rsid w:val="00EE6A42"/>
    <w:rsid w:val="00EE6DA7"/>
    <w:rsid w:val="00EF030F"/>
    <w:rsid w:val="00F00FD0"/>
    <w:rsid w:val="00F03631"/>
    <w:rsid w:val="00F036A6"/>
    <w:rsid w:val="00F047D2"/>
    <w:rsid w:val="00F07BCE"/>
    <w:rsid w:val="00F107C6"/>
    <w:rsid w:val="00F12107"/>
    <w:rsid w:val="00F16455"/>
    <w:rsid w:val="00F4500E"/>
    <w:rsid w:val="00F5354D"/>
    <w:rsid w:val="00F5474C"/>
    <w:rsid w:val="00F6207C"/>
    <w:rsid w:val="00F66B64"/>
    <w:rsid w:val="00F67647"/>
    <w:rsid w:val="00F70078"/>
    <w:rsid w:val="00F72BFA"/>
    <w:rsid w:val="00F851DB"/>
    <w:rsid w:val="00F94B37"/>
    <w:rsid w:val="00FA4DD6"/>
    <w:rsid w:val="00FA4EE6"/>
    <w:rsid w:val="00FB26F2"/>
    <w:rsid w:val="00FB4CCE"/>
    <w:rsid w:val="00FC4091"/>
    <w:rsid w:val="00FC4A62"/>
    <w:rsid w:val="00FC7E06"/>
    <w:rsid w:val="00FD6601"/>
    <w:rsid w:val="00FD743A"/>
    <w:rsid w:val="00FE16A8"/>
    <w:rsid w:val="00FF6182"/>
    <w:rsid w:val="00FF7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7ECDD"/>
  <w15:chartTrackingRefBased/>
  <w15:docId w15:val="{93F52D31-07D2-420B-922A-96C1813AA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015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33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9A45CA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9A45CA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5"/>
    <w:uiPriority w:val="99"/>
    <w:semiHidden/>
    <w:rsid w:val="009A45CA"/>
    <w:rPr>
      <w:sz w:val="20"/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9A45CA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9A45CA"/>
    <w:rPr>
      <w:b/>
      <w:bCs/>
      <w:sz w:val="20"/>
      <w:szCs w:val="20"/>
    </w:rPr>
  </w:style>
  <w:style w:type="paragraph" w:styleId="a7">
    <w:name w:val="List Paragraph"/>
    <w:basedOn w:val="a"/>
    <w:uiPriority w:val="34"/>
    <w:qFormat/>
    <w:rsid w:val="002F7947"/>
    <w:pPr>
      <w:ind w:left="720"/>
      <w:contextualSpacing/>
    </w:pPr>
  </w:style>
  <w:style w:type="paragraph" w:styleId="a8">
    <w:name w:val="Revision"/>
    <w:hidden/>
    <w:uiPriority w:val="99"/>
    <w:semiHidden/>
    <w:rsid w:val="00790F2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71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4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852339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901479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56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63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890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034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 Bui</dc:creator>
  <cp:keywords/>
  <dc:description/>
  <cp:lastModifiedBy>이제인</cp:lastModifiedBy>
  <cp:revision>2</cp:revision>
  <dcterms:created xsi:type="dcterms:W3CDTF">2024-04-17T00:37:00Z</dcterms:created>
  <dcterms:modified xsi:type="dcterms:W3CDTF">2024-04-17T00:37:00Z</dcterms:modified>
</cp:coreProperties>
</file>